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22C" w:rsidRPr="00112D5E" w:rsidRDefault="0019722C" w:rsidP="007D50F9">
      <w:pPr>
        <w:pStyle w:val="Nadpis3"/>
        <w:numPr>
          <w:ilvl w:val="0"/>
          <w:numId w:val="0"/>
        </w:numPr>
        <w:ind w:left="720" w:hanging="720"/>
        <w:rPr>
          <w:rFonts w:cs="Times New Roman"/>
          <w:color w:val="000000"/>
        </w:rPr>
      </w:pPr>
      <w:r w:rsidRPr="00112D5E">
        <w:rPr>
          <w:rFonts w:cs="Times New Roman"/>
          <w:color w:val="000000"/>
        </w:rPr>
        <w:t>Supplementary Tab</w:t>
      </w:r>
      <w:r w:rsidR="00112D5E">
        <w:rPr>
          <w:rFonts w:cs="Times New Roman"/>
          <w:color w:val="000000"/>
        </w:rPr>
        <w:t>le</w:t>
      </w:r>
      <w:r w:rsidRPr="00112D5E">
        <w:rPr>
          <w:rFonts w:cs="Times New Roman"/>
          <w:color w:val="000000"/>
        </w:rPr>
        <w:t xml:space="preserve"> 2</w:t>
      </w:r>
    </w:p>
    <w:p w:rsidR="00433335" w:rsidRPr="00112D5E" w:rsidRDefault="00433335" w:rsidP="007D50F9">
      <w:pPr>
        <w:pStyle w:val="Nadpis3"/>
        <w:numPr>
          <w:ilvl w:val="0"/>
          <w:numId w:val="0"/>
        </w:numPr>
        <w:ind w:left="720" w:hanging="720"/>
        <w:rPr>
          <w:rFonts w:cs="Times New Roman"/>
        </w:rPr>
      </w:pPr>
      <w:r w:rsidRPr="00112D5E">
        <w:rPr>
          <w:rFonts w:cs="Times New Roman"/>
        </w:rPr>
        <w:t>Genes whose expression is enhanced in Tad relative to Amu in leaf</w:t>
      </w:r>
    </w:p>
    <w:tbl>
      <w:tblPr>
        <w:tblStyle w:val="Svtlstnovn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15"/>
        <w:gridCol w:w="749"/>
        <w:gridCol w:w="749"/>
        <w:gridCol w:w="5089"/>
        <w:gridCol w:w="1170"/>
      </w:tblGrid>
      <w:tr w:rsidR="00112D5E" w:rsidRPr="00112D5E" w:rsidTr="00331095">
        <w:trPr>
          <w:cnfStyle w:val="100000000000"/>
          <w:trHeight w:val="121"/>
        </w:trPr>
        <w:tc>
          <w:tcPr>
            <w:cnfStyle w:val="001000000000"/>
            <w:tcW w:w="724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ID</w:t>
            </w: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a</w:t>
            </w:r>
          </w:p>
        </w:tc>
        <w:tc>
          <w:tcPr>
            <w:tcW w:w="826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331095" w:rsidP="00F57F0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Tad x Amu 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Log2 FC</w:t>
            </w:r>
            <w:r w:rsidRPr="00DB4FB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b</w:t>
            </w:r>
          </w:p>
        </w:tc>
        <w:tc>
          <w:tcPr>
            <w:tcW w:w="2805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ffymetrix annotation</w:t>
            </w: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c</w:t>
            </w:r>
          </w:p>
        </w:tc>
        <w:tc>
          <w:tcPr>
            <w:tcW w:w="646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GI</w:t>
            </w: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  <w:lang w:val="cs-CZ"/>
              </w:rPr>
              <w:t>d</w:t>
            </w:r>
          </w:p>
        </w:tc>
      </w:tr>
      <w:tr w:rsidR="00112D5E" w:rsidRPr="00112D5E" w:rsidTr="00331095">
        <w:trPr>
          <w:cnfStyle w:val="000000100000"/>
          <w:trHeight w:val="121"/>
        </w:trPr>
        <w:tc>
          <w:tcPr>
            <w:cnfStyle w:val="001000000000"/>
            <w:tcW w:w="724" w:type="pct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cs-CZ"/>
              </w:rPr>
            </w:pP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  <w:t>crown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tcMar>
              <w:left w:w="0" w:type="dxa"/>
              <w:right w:w="0" w:type="dxa"/>
            </w:tcMar>
            <w:vAlign w:val="center"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cs-CZ"/>
              </w:rPr>
              <w:t>leaf</w:t>
            </w:r>
          </w:p>
        </w:tc>
        <w:tc>
          <w:tcPr>
            <w:tcW w:w="2805" w:type="pct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val="cs-CZ"/>
              </w:rPr>
            </w:pPr>
          </w:p>
        </w:tc>
        <w:tc>
          <w:tcPr>
            <w:tcW w:w="646" w:type="pct"/>
            <w:vMerge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4027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91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1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AAL66290.1   3e-67 adenosine 5'-phosphosulfate reductase [Glycine max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0461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567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318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44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7/02 CAC27140.1   6e-97 ADP, ATP carrier protein precursor [Picea abies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2839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858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449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98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9/02 P23901       e-140 Aldose reductase (</w:t>
            </w:r>
            <w:proofErr w:type="gramStart"/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R) (Aldehyde</w:t>
            </w:r>
            <w:proofErr w:type="gramEnd"/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reductase) pir||S15024 aldose reductase-related protein - barley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0167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179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458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5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7/02 AAK82452.1   e-127 (AC091247) anthranilate synthase alpha 1 subunit [Oryza sativa] gb|AAL79757.1|AC096687_21 (AC096687) anthranilate synthase alpha 1 subunit [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587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332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55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68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04/02 AAG32960.1   4e-55 apyrase GS52 [Glycine soja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828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6980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575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151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NP_567058.1  2e-49 auxin-regulated protein; protein id: At3g57810.1, supported by cDNA: 101256., supported by cDNA: 29384. [Arabidopsis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7810.3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09F14u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07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94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F71261.2   4e-05 (AF232008) beta-glucosidase aggregating factor precursor [Zea mays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16460.2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737_s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27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26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CAB53482.1   1e-80 CAA30379.1 protein [Oryza sativa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45688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37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648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54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P23252       6e-48 COLD-REGULATED PROTEIN 2 pir||B45512 cold-regulated protein 2 - barley (fragment)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4254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959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77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745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BAC10135.1   6e-34 (AP004339) contains EST C29177(C63963)~similar to zinc finger protein [Oryza sativa (japonica cultivar-group)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6492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404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93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824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BAC20892.1   1e-83 contains ESTs AU172828(E31314),C74435(E31314)~similar to nodulin [Oryza sativa (japon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643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404_x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409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748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BAC20892.1   1e-83 contains ESTs AU172828(E31314),C74435(E31314)~similar to nodulin [Oryza sativa (japonica cultivar-group)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643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12E23u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422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715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D23908.1   1e-45 (AF073696) cysteine synthase [Oryza sativa] [Oryza sativa (japon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246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217_s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329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901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9/02 BAC10287.1   9e-24 defensin [Triticum aestivum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0210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632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26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94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P42824       e-100 DnaJ protein homolog 2 pir||S42031 LDJ2 protein - leek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4411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487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074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07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M63624.1   2e-33 DnaJ protein, putative [Arabidopsis thaliana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5630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448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488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73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7/02 AAF75090.1   2e-42 (AC007583) ESTs gb|Z27026 and gb|29860 come from this gene. [Arabidopsis thaliana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07645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8451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122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95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1/04/02 BAA92727.1   2e-04 ESTs AU082409(E30736),C74252(E30736) correspond to a region of the predicted </w:t>
            </w:r>
            <w:proofErr w:type="gramStart"/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gene.~hypothetical</w:t>
            </w:r>
            <w:proofErr w:type="gramEnd"/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rotein [Oryza sativa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345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03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202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NP_566623.1  9e-71 expressed protein; protein id: At3g19000.1, supported by cDNA: 36985., supported by cDNA: gi_20466683 [Arabidopsis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1900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345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523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85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NP_566623.1  9e-71 expressed protein; protein id: At3g19000.1, supported by cDNA: 36985., supported by cDNA: gi_20466683 [Arabidopsis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1900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714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86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83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P29036       3e-71 Ferritin 1, chloroplast precursor pir||S22498 ferritin 1 precursor (clone FM1) - maize (fragment)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609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789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44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87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T04363       5e-58 FIERG2 protein - rice gb|AAC04628.1| Os-FIERG2 gene product [Oryza sativa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5470.2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5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779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554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NP_200316.1  3e-15 GDSL-motif lipase/hydrolase-like protein; protein id: At5g55050.1, supported by cDNA: gi_18175651 [Arabidopsis thaliana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5505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73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079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456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NP_197235.1  e-112 glutamate decarboxylase 1 (GAD 1); protein id: At5g17330.1, supported by cDNA: gi_20453186, supported by cDNA: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0200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Y03K23u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13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423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S72544       4e-36 heat shock protein 17.9 - pearl millet emb|CAA63903.1| heat shock protein 17.9 [Pennisetum glaucum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5972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012_s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485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338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S72544       8e-57 heat shock protein 17.9 - pearl millet emb|CAA63903.1| heat shock protein 17.9 [Pennisetum glaucum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5972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998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516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71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CAA47948.2   2e-70 heat shock protein 70 [Oryza sativa (ind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1258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206_s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508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667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D11549.1   e-123 heat shock protein 80 [Triticum aestivum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5601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207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7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05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D11549.1   5e-78 heat shock protein 80 [Triticum aestivum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5601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0029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629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85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9/02 NP_175807.1  6e-26 heat-shock protein, putative; protein id: At1g54050.1, supported by cDNA: 97415., supported by cDNA: gi_13194789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5405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552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967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.862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T01354       3e-51 herbicide safener binding protein 1 - maize gb|AAC12715.1| herbicide safener binding protein [Zea mays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3140.2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Contig6344_s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94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73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T01354       8e-58 herbicide safener binding protein 1 - maize gb|AAC12715.1| herbicide safener binding protein [Zea mays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3516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937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153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558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F76254.1   e-102 high pI alpha-glucosidase [Hordeum vulgare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172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l0014E16r2_s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252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07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G22539.1   3e-16 homocysteine S-methyltransferase-3 [Zea mays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6325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310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49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56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G22539.1   2e-52 homocysteine S-methyltransferase-3 [Zea mays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63250.2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1778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78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66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NP_565586.1  e-111 (NM_128071) HSP100/ClpB, putative; protein id: At2g25140.1, supported by cDNA: gi_17979453 [Arabidopsis thaliana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2514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873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309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11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7/02 AAB99745.1   e-115 HSP70 [Triticum aestivum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1258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0615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74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66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6/02 AAL84285.1   6e-36 hypothetical protein [Oryza sativa (japonica cultivar-group)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3529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I04F14u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435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64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BAC03353.1   1e-07 (AP004821) hypothetical protein [Oryza sativa (japon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1248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736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344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67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BAB62552.1   2e-51 (AP003215) hypothetical protein~similar to Arabidopsis thaliana chromosome 1, F18B13.24 [Oryza sativa (japonica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8016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0064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639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85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NP_189291.1  3e-22 integral membrane protein, putative; protein id: At3g26590.1, supported by cDNA: gi_16323120 [Arabidopsis thaliana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B16L13r_x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85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024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202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6582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61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968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1196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07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906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3509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1281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638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671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108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9596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45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657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6701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66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555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bags11o22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92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526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3137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23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522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2600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12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54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b0014F22f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947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11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466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Bro04_SQ004_L16a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115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97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i0006I22r2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52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57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8530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244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64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k0006G12r2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697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62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&lt;none&gt;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615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4328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93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441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BAC16424.1   6e-22 P0045F02.11 [Oryza sativa (japonica cultivar-group)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48485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4832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03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635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T03836       5e-32 phosphate/phosphoenolpyruvate translocator TABPPT10 precursor, plastid - common tobacco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3332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783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04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5.919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C31615.1   2e-17 (AF001634) physical impedance induced protein [Zea mays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1209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720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45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.36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T06489       e-110 probable peptidylprolyl isomerase (EC 5.2.1.8) FKBP77 - wheat emb|CAA68913.1| peptidylprolyl isomerase [Triticum aestivum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5230.2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717_s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51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.098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T06489       2e-44 probable peptidylprolyl isomerase (EC 5.2.1.8) FKBP77 - wheat emb|CAA68913.1| peptidylprolyl isomerase [Triticum aestivum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5230.2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388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465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688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0/13/02 O24650       9e-60 PROFILIN 2/4 (POLLEN ALLERGEN PHL P </w:t>
            </w:r>
            <w:proofErr w:type="gramStart"/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1) (PHL</w:t>
            </w:r>
            <w:proofErr w:type="gramEnd"/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 P XI) emb|CAA70608.1| (Y09456) profilin 2 [Phleum pratense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1977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114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1.01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96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G21913.1   7e-08 (AC026815) putative cyanase [Oryza sativa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349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m0003G16r2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87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536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K38084.1   3e-57 putative cytochrome P450 [Lolium rigidum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630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490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32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732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7/02 NP_179646.1  8e-79 putative heat shock protein; protein id: At2g20560.1, supported by cDNA: 25528., supported by cDNA: gi_15982894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2056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rbaal35o24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073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528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N06862.1   4e-38 Putative heat shock protein [Oryza sativa (japon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283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0832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73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4.509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M65281.1   1e-26 (AY087744) putative hydrolase [Arabidopsis thaliana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1836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776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07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679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9/02 AAM74427.1   2e-18 (AC123594) Putative lipid transfer protein [Oryza sativa (japon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1248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8051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954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731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L87171.1   8e-17 (AF480496) putative myb-related protein [Oryza sativa (japonica cultivar-group)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3925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6164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293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445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 xml:space="preserve">BEST BLASTX NR: 10/29/02 NP_194519.1  8e-28 putative protein; protein id: At4g27900.1, supported by cDNA: 41557., supported by cDNA: </w:t>
            </w: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gi_17064785, supported by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AT5G5342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lastRenderedPageBreak/>
              <w:t>Contig6165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36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53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7/02 NP_194519.1  5e-18 putative protein; protein id: At4g27900.1, supported by cDNA: 41557., supported by cDNA: gi_17064785, supported by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2790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6164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301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07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9/02 NP_194519.1  8e-28 putative protein; protein id: At4g27900.1, supported by cDNA: 41557., supported by cDNA: gi_17064785, supported by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5342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4066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237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56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7/02 NP_199517.1  4e-10 putative protein; protein id: At5g47060.1 [Arabidopsis thaliana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1767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6713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91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25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9/02 NP_190948.1  6e-78 (NM_115240) putative protein; protein id: At3g53800.1, supported by cDNA: 37834. [Arabidopsis thaliana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380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6476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38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405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BAC07354.1   6e-20 putative purple acid phosphatase [Oryza sativa (japonica cultivar-group)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5294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5562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574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111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02/02 BAB56062.1   9e-66 (AP003106) putative receptor-protein kinase [Oryza sativa (japon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5155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HVSMEf0019H18r2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07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01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BAB63833.1   3e-32 putative tonoplast membrane integral protein [Oryza sativa (japonica cultivar-group)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4G0147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8381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36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347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BAB12027.1   2e-06 putative transposable element Tip100 protein [Oryza sativa (japon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1926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EBma03_SQ001_K06_x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821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37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AAD51625.1   1e-39 seed maturation protein PM37 [Glycine max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4411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25725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174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007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BAC15912.1   2e-29 (AP003811) similar to chloroplast nucleoid DNA binding protein [Oryza sativa (japon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2G0320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286_s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1.849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665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6/02 AAK51797.1   2e-62 small heat shock protein HSP17.8 [Triticum aestivum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202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284_x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909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28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26/02 AAK51797.1   1e-54 small heat shock protein HSP17.8 [Triticum aestivum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202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289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309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576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K51797.1   3e-64 small heat shock protein HSP17.8 [Triticum aestivum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202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288_x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842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478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4/02 AAK51797.1   2e-64 small heat shock protein HSP17.8 [Triticum aestivum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202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285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409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99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K51797.1   3e-49 small heat shock protein HSP17.8 [Triticum aestivum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202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3287_x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739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76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8/02 AAK51797.1   5e-57 small heat shock protein HSP17.8 [Triticum aestivum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1202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7425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007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3.282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0/13/02 NP_176461.1  e-110 (NM_104951) TPR-repeat protein; protein id: At1g62740.1 [Arabidopsis thaliana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1G6274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8424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183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482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C72543.1   1e-97 (AF031609) unknown [Oryza sativa] [Oryza sativa (japonica cultivar-group)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5G4885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4431_s_at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0.712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223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K44146.1   1e-08 (AF370331) unknown protein [Arabidopsis thaliana] gb|AAN13152.1| (AY142583) unknown protein [Arabidopsis thaliana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2410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Contig13994_s_at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-0.347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2.098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BEST BLASTX NR: 11/06/02 AAG16855.1   5e-12 (AC069145) unknown protein [Oryza sativa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</w:pPr>
            <w:r w:rsidRPr="00112D5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val="cs-CZ"/>
              </w:rPr>
              <w:t>AT3G07090.1</w:t>
            </w:r>
          </w:p>
        </w:tc>
      </w:tr>
      <w:tr w:rsidR="00112D5E" w:rsidRPr="00112D5E" w:rsidTr="00331095">
        <w:trPr>
          <w:cnfStyle w:val="000000100000"/>
          <w:trHeight w:val="300"/>
        </w:trPr>
        <w:tc>
          <w:tcPr>
            <w:cnfStyle w:val="001000000000"/>
            <w:tcW w:w="724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bah13p07_s_at*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605</w:t>
            </w:r>
          </w:p>
        </w:tc>
        <w:tc>
          <w:tcPr>
            <w:tcW w:w="413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332</w:t>
            </w:r>
          </w:p>
        </w:tc>
        <w:tc>
          <w:tcPr>
            <w:tcW w:w="2805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0/02/02 AAM76682.1   2e-24 (AF387866) peroxidase [Triticum aestivum]</w:t>
            </w:r>
          </w:p>
        </w:tc>
        <w:tc>
          <w:tcPr>
            <w:tcW w:w="646" w:type="pct"/>
            <w:tcBorders>
              <w:left w:val="none" w:sz="0" w:space="0" w:color="auto"/>
              <w:right w:val="none" w:sz="0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5G05340.1</w:t>
            </w:r>
          </w:p>
        </w:tc>
      </w:tr>
      <w:tr w:rsidR="00112D5E" w:rsidRPr="00112D5E" w:rsidTr="00331095">
        <w:trPr>
          <w:trHeight w:val="300"/>
        </w:trPr>
        <w:tc>
          <w:tcPr>
            <w:cnfStyle w:val="001000000000"/>
            <w:tcW w:w="724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ontig2112_at*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374</w:t>
            </w:r>
          </w:p>
        </w:tc>
        <w:tc>
          <w:tcPr>
            <w:tcW w:w="413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.257</w:t>
            </w:r>
          </w:p>
        </w:tc>
        <w:tc>
          <w:tcPr>
            <w:tcW w:w="2805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ST BLASTX NR: 11/07/02 S61406       e-103 peroxidase (EC 1.11.1.7) 2 precursor - wheat emb|CAA59485.1| (X85228) peroxidase [Triticum aestivum]</w:t>
            </w:r>
          </w:p>
        </w:tc>
        <w:tc>
          <w:tcPr>
            <w:tcW w:w="646" w:type="pct"/>
            <w:noWrap/>
            <w:tcMar>
              <w:left w:w="0" w:type="dxa"/>
              <w:right w:w="0" w:type="dxa"/>
            </w:tcMar>
            <w:vAlign w:val="center"/>
            <w:hideMark/>
          </w:tcPr>
          <w:p w:rsidR="00112D5E" w:rsidRPr="00112D5E" w:rsidRDefault="00112D5E" w:rsidP="00F57F0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112D5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T5G05340.1</w:t>
            </w:r>
          </w:p>
        </w:tc>
      </w:tr>
    </w:tbl>
    <w:p w:rsidR="00331095" w:rsidRPr="00112D5E" w:rsidRDefault="00331095" w:rsidP="003310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ignificant difference in both crown and leaf</w:t>
      </w:r>
    </w:p>
    <w:p w:rsidR="00331095" w:rsidRPr="009061E7" w:rsidRDefault="00331095" w:rsidP="003310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Affymetrix 22 K Barley1 GeneChip Genome Array probe ID</w:t>
      </w:r>
    </w:p>
    <w:p w:rsidR="00331095" w:rsidRPr="009061E7" w:rsidRDefault="00331095" w:rsidP="003310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g2 transformed expression difference of Tad against</w:t>
      </w:r>
      <w:r w:rsidRPr="009061E7">
        <w:rPr>
          <w:rFonts w:ascii="Times New Roman" w:hAnsi="Times New Roman" w:cs="Times New Roman"/>
          <w:sz w:val="24"/>
          <w:szCs w:val="24"/>
        </w:rPr>
        <w:t xml:space="preserve"> Am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61E7">
        <w:rPr>
          <w:rFonts w:ascii="Times New Roman" w:hAnsi="Times New Roman" w:cs="Times New Roman"/>
          <w:sz w:val="24"/>
          <w:szCs w:val="24"/>
        </w:rPr>
        <w:t xml:space="preserve">in crown/leaf </w:t>
      </w:r>
    </w:p>
    <w:p w:rsidR="00331095" w:rsidRPr="009061E7" w:rsidRDefault="00331095" w:rsidP="003310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Microarray manufacturer (Affymetrix) annotation of individual IDs</w:t>
      </w:r>
    </w:p>
    <w:p w:rsidR="00331095" w:rsidRPr="009061E7" w:rsidRDefault="00331095" w:rsidP="003310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061E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061E7">
        <w:rPr>
          <w:rFonts w:ascii="Times New Roman" w:hAnsi="Times New Roman" w:cs="Times New Roman"/>
          <w:i/>
          <w:sz w:val="24"/>
          <w:szCs w:val="24"/>
        </w:rPr>
        <w:t>Arabidopsis</w:t>
      </w:r>
      <w:proofErr w:type="gramEnd"/>
      <w:r w:rsidRPr="009061E7">
        <w:rPr>
          <w:rFonts w:ascii="Times New Roman" w:hAnsi="Times New Roman" w:cs="Times New Roman"/>
          <w:sz w:val="24"/>
          <w:szCs w:val="24"/>
        </w:rPr>
        <w:t xml:space="preserve"> locus identifier corresponding to individual IDs</w:t>
      </w:r>
    </w:p>
    <w:sectPr w:rsidR="00331095" w:rsidRPr="009061E7" w:rsidSect="007D50F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8459B"/>
    <w:multiLevelType w:val="multilevel"/>
    <w:tmpl w:val="52503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0F5DDD"/>
    <w:multiLevelType w:val="hybridMultilevel"/>
    <w:tmpl w:val="7D56E8AE"/>
    <w:lvl w:ilvl="0" w:tplc="BFFA5F04">
      <w:start w:val="1"/>
      <w:numFmt w:val="decimal"/>
      <w:lvlText w:val="[%1]"/>
      <w:lvlJc w:val="left"/>
      <w:pPr>
        <w:ind w:left="10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D985B71"/>
    <w:multiLevelType w:val="multilevel"/>
    <w:tmpl w:val="04050025"/>
    <w:lvl w:ilvl="0">
      <w:start w:val="1"/>
      <w:numFmt w:val="decimal"/>
      <w:pStyle w:val="Nadpis1"/>
      <w:lvlText w:val="%1"/>
      <w:lvlJc w:val="left"/>
      <w:pPr>
        <w:ind w:left="432" w:hanging="432"/>
      </w:pPr>
    </w:lvl>
    <w:lvl w:ilvl="1">
      <w:start w:val="1"/>
      <w:numFmt w:val="decimal"/>
      <w:pStyle w:val="Nadpis2"/>
      <w:lvlText w:val="%1.%2"/>
      <w:lvlJc w:val="left"/>
      <w:pPr>
        <w:ind w:left="576" w:hanging="576"/>
      </w:pPr>
    </w:lvl>
    <w:lvl w:ilvl="2">
      <w:start w:val="1"/>
      <w:numFmt w:val="decimal"/>
      <w:pStyle w:val="Nadpis3"/>
      <w:lvlText w:val="%1.%2.%3"/>
      <w:lvlJc w:val="left"/>
      <w:pPr>
        <w:ind w:left="720" w:hanging="720"/>
      </w:pPr>
    </w:lvl>
    <w:lvl w:ilvl="3">
      <w:start w:val="1"/>
      <w:numFmt w:val="decimal"/>
      <w:pStyle w:val="Nadpis4"/>
      <w:lvlText w:val="%1.%2.%3.%4"/>
      <w:lvlJc w:val="left"/>
      <w:pPr>
        <w:ind w:left="864" w:hanging="864"/>
      </w:pPr>
    </w:lvl>
    <w:lvl w:ilvl="4">
      <w:start w:val="1"/>
      <w:numFmt w:val="decimal"/>
      <w:pStyle w:val="Nadpis5"/>
      <w:lvlText w:val="%1.%2.%3.%4.%5"/>
      <w:lvlJc w:val="left"/>
      <w:pPr>
        <w:ind w:left="1008" w:hanging="1008"/>
      </w:p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proofState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33335"/>
    <w:rsid w:val="00013A73"/>
    <w:rsid w:val="00033A15"/>
    <w:rsid w:val="00047BED"/>
    <w:rsid w:val="000804BF"/>
    <w:rsid w:val="000C6ACA"/>
    <w:rsid w:val="000E0A41"/>
    <w:rsid w:val="0011149B"/>
    <w:rsid w:val="00112D5E"/>
    <w:rsid w:val="00152D46"/>
    <w:rsid w:val="001833F9"/>
    <w:rsid w:val="0019722C"/>
    <w:rsid w:val="001F434B"/>
    <w:rsid w:val="00202AAA"/>
    <w:rsid w:val="00212B55"/>
    <w:rsid w:val="00214D4F"/>
    <w:rsid w:val="00225BC8"/>
    <w:rsid w:val="00242E70"/>
    <w:rsid w:val="0025519F"/>
    <w:rsid w:val="002977F7"/>
    <w:rsid w:val="002A5C93"/>
    <w:rsid w:val="002B0B2B"/>
    <w:rsid w:val="002C3CB1"/>
    <w:rsid w:val="002E64C6"/>
    <w:rsid w:val="002E7F05"/>
    <w:rsid w:val="002F6319"/>
    <w:rsid w:val="00330647"/>
    <w:rsid w:val="00331095"/>
    <w:rsid w:val="00346058"/>
    <w:rsid w:val="00364011"/>
    <w:rsid w:val="003B2939"/>
    <w:rsid w:val="00402B68"/>
    <w:rsid w:val="00433335"/>
    <w:rsid w:val="0044170D"/>
    <w:rsid w:val="004467A9"/>
    <w:rsid w:val="004866B0"/>
    <w:rsid w:val="00487CF0"/>
    <w:rsid w:val="00496256"/>
    <w:rsid w:val="004C26FD"/>
    <w:rsid w:val="00517EF9"/>
    <w:rsid w:val="00544F7F"/>
    <w:rsid w:val="00562DAF"/>
    <w:rsid w:val="005B1ECA"/>
    <w:rsid w:val="00673AD8"/>
    <w:rsid w:val="006A2CE9"/>
    <w:rsid w:val="006E072F"/>
    <w:rsid w:val="00716940"/>
    <w:rsid w:val="00763101"/>
    <w:rsid w:val="00765F07"/>
    <w:rsid w:val="007860FB"/>
    <w:rsid w:val="007A2E96"/>
    <w:rsid w:val="007B4381"/>
    <w:rsid w:val="007D50F9"/>
    <w:rsid w:val="007E76CA"/>
    <w:rsid w:val="007F57C1"/>
    <w:rsid w:val="00813931"/>
    <w:rsid w:val="008603A9"/>
    <w:rsid w:val="00862B97"/>
    <w:rsid w:val="008B523B"/>
    <w:rsid w:val="00931656"/>
    <w:rsid w:val="00940682"/>
    <w:rsid w:val="009604E0"/>
    <w:rsid w:val="00971D05"/>
    <w:rsid w:val="00980047"/>
    <w:rsid w:val="009B2C96"/>
    <w:rsid w:val="00A03BE4"/>
    <w:rsid w:val="00A43F60"/>
    <w:rsid w:val="00A77479"/>
    <w:rsid w:val="00AB09E0"/>
    <w:rsid w:val="00B371A2"/>
    <w:rsid w:val="00B83837"/>
    <w:rsid w:val="00BC1C8C"/>
    <w:rsid w:val="00C24635"/>
    <w:rsid w:val="00CA5907"/>
    <w:rsid w:val="00D21971"/>
    <w:rsid w:val="00D3782A"/>
    <w:rsid w:val="00DC06FC"/>
    <w:rsid w:val="00DE494E"/>
    <w:rsid w:val="00DF5A67"/>
    <w:rsid w:val="00E5294B"/>
    <w:rsid w:val="00EA4BC8"/>
    <w:rsid w:val="00EB0BE4"/>
    <w:rsid w:val="00EF5C95"/>
    <w:rsid w:val="00F03C66"/>
    <w:rsid w:val="00F27ACD"/>
    <w:rsid w:val="00F57F00"/>
    <w:rsid w:val="00F63B10"/>
    <w:rsid w:val="00F67C3C"/>
    <w:rsid w:val="00F7349F"/>
    <w:rsid w:val="00F76ABF"/>
    <w:rsid w:val="00F856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33335"/>
    <w:rPr>
      <w:rFonts w:eastAsiaTheme="minorEastAsia"/>
      <w:lang w:val="en-US" w:eastAsia="cs-CZ"/>
    </w:rPr>
  </w:style>
  <w:style w:type="paragraph" w:styleId="Nadpis1">
    <w:name w:val="heading 1"/>
    <w:basedOn w:val="Normln"/>
    <w:next w:val="Normln"/>
    <w:link w:val="Nadpis1Char"/>
    <w:uiPriority w:val="9"/>
    <w:qFormat/>
    <w:rsid w:val="00433335"/>
    <w:pPr>
      <w:keepNext/>
      <w:keepLines/>
      <w:numPr>
        <w:numId w:val="1"/>
      </w:numPr>
      <w:spacing w:before="120" w:after="120"/>
      <w:ind w:left="431" w:hanging="431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433335"/>
    <w:pPr>
      <w:keepNext/>
      <w:keepLines/>
      <w:numPr>
        <w:ilvl w:val="1"/>
        <w:numId w:val="1"/>
      </w:numPr>
      <w:spacing w:before="120" w:after="120"/>
      <w:ind w:left="578" w:hanging="578"/>
      <w:outlineLvl w:val="1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433335"/>
    <w:pPr>
      <w:keepNext/>
      <w:keepLines/>
      <w:numPr>
        <w:ilvl w:val="2"/>
        <w:numId w:val="1"/>
      </w:numPr>
      <w:spacing w:before="120" w:after="120"/>
      <w:outlineLvl w:val="2"/>
    </w:pPr>
    <w:rPr>
      <w:rFonts w:ascii="Times New Roman" w:eastAsiaTheme="majorEastAsia" w:hAnsi="Times New Roman" w:cstheme="majorBidi"/>
      <w:bCs/>
      <w:i/>
      <w:sz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433335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33335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3333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3333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3333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3333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33335"/>
    <w:rPr>
      <w:rFonts w:ascii="Times New Roman" w:eastAsiaTheme="majorEastAsia" w:hAnsi="Times New Roman" w:cstheme="majorBidi"/>
      <w:b/>
      <w:bCs/>
      <w:sz w:val="24"/>
      <w:szCs w:val="28"/>
      <w:lang w:val="en-US" w:eastAsia="cs-CZ"/>
    </w:rPr>
  </w:style>
  <w:style w:type="character" w:customStyle="1" w:styleId="Nadpis2Char">
    <w:name w:val="Nadpis 2 Char"/>
    <w:basedOn w:val="Standardnpsmoodstavce"/>
    <w:link w:val="Nadpis2"/>
    <w:uiPriority w:val="9"/>
    <w:rsid w:val="00433335"/>
    <w:rPr>
      <w:rFonts w:ascii="Times New Roman" w:eastAsiaTheme="majorEastAsia" w:hAnsi="Times New Roman" w:cstheme="majorBidi"/>
      <w:b/>
      <w:bCs/>
      <w:i/>
      <w:sz w:val="24"/>
      <w:szCs w:val="26"/>
      <w:lang w:val="en-US"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433335"/>
    <w:rPr>
      <w:rFonts w:ascii="Times New Roman" w:eastAsiaTheme="majorEastAsia" w:hAnsi="Times New Roman" w:cstheme="majorBidi"/>
      <w:bCs/>
      <w:i/>
      <w:sz w:val="24"/>
      <w:lang w:val="en-US" w:eastAsia="cs-CZ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433335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cs-CZ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33335"/>
    <w:rPr>
      <w:rFonts w:asciiTheme="majorHAnsi" w:eastAsiaTheme="majorEastAsia" w:hAnsiTheme="majorHAnsi" w:cstheme="majorBidi"/>
      <w:color w:val="243F60" w:themeColor="accent1" w:themeShade="7F"/>
      <w:lang w:val="en-US" w:eastAsia="cs-CZ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33335"/>
    <w:rPr>
      <w:rFonts w:asciiTheme="majorHAnsi" w:eastAsiaTheme="majorEastAsia" w:hAnsiTheme="majorHAnsi" w:cstheme="majorBidi"/>
      <w:i/>
      <w:iCs/>
      <w:color w:val="243F60" w:themeColor="accent1" w:themeShade="7F"/>
      <w:lang w:val="en-US" w:eastAsia="cs-CZ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33335"/>
    <w:rPr>
      <w:rFonts w:asciiTheme="majorHAnsi" w:eastAsiaTheme="majorEastAsia" w:hAnsiTheme="majorHAnsi" w:cstheme="majorBidi"/>
      <w:i/>
      <w:iCs/>
      <w:color w:val="404040" w:themeColor="text1" w:themeTint="BF"/>
      <w:lang w:val="en-US" w:eastAsia="cs-CZ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3333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cs-CZ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3333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43333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33335"/>
    <w:pPr>
      <w:spacing w:line="240" w:lineRule="auto"/>
    </w:pPr>
    <w:rPr>
      <w:sz w:val="20"/>
      <w:szCs w:val="20"/>
      <w:lang w:val="cs-CZ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33335"/>
    <w:rPr>
      <w:rFonts w:eastAsiaTheme="minorEastAsia"/>
      <w:sz w:val="20"/>
      <w:szCs w:val="20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33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33335"/>
    <w:rPr>
      <w:rFonts w:ascii="Tahoma" w:eastAsiaTheme="minorEastAsia" w:hAnsi="Tahoma" w:cs="Tahoma"/>
      <w:sz w:val="16"/>
      <w:szCs w:val="16"/>
      <w:lang w:val="en-US" w:eastAsia="cs-CZ"/>
    </w:rPr>
  </w:style>
  <w:style w:type="table" w:styleId="Svtlstnovnzvraznn1">
    <w:name w:val="Light Shading Accent 1"/>
    <w:basedOn w:val="Normlntabulka"/>
    <w:uiPriority w:val="60"/>
    <w:rsid w:val="002C3CB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Odstavecseseznamem">
    <w:name w:val="List Paragraph"/>
    <w:basedOn w:val="Normln"/>
    <w:uiPriority w:val="34"/>
    <w:qFormat/>
    <w:rsid w:val="00EB0BE4"/>
    <w:pPr>
      <w:ind w:left="720"/>
      <w:contextualSpacing/>
    </w:pPr>
  </w:style>
  <w:style w:type="table" w:styleId="Svtlstnovn">
    <w:name w:val="Light Shading"/>
    <w:basedOn w:val="Normlntabulka"/>
    <w:uiPriority w:val="60"/>
    <w:rsid w:val="00112D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23B33F49-A319-4FA7-BD9A-0B13DD160509}"/>
</file>

<file path=customXml/itemProps2.xml><?xml version="1.0" encoding="utf-8"?>
<ds:datastoreItem xmlns:ds="http://schemas.openxmlformats.org/officeDocument/2006/customXml" ds:itemID="{14B556D2-7D0C-422C-A29D-00AD5AD0A987}"/>
</file>

<file path=customXml/itemProps3.xml><?xml version="1.0" encoding="utf-8"?>
<ds:datastoreItem xmlns:ds="http://schemas.openxmlformats.org/officeDocument/2006/customXml" ds:itemID="{0B313B14-B6D3-4533-B27C-7CA81CA5CC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012</Words>
  <Characters>11871</Characters>
  <Application>Microsoft Office Word</Application>
  <DocSecurity>0</DocSecurity>
  <Lines>98</Lines>
  <Paragraphs>2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obodap</dc:creator>
  <cp:keywords/>
  <dc:description/>
  <cp:lastModifiedBy>svobodap</cp:lastModifiedBy>
  <cp:revision>5</cp:revision>
  <dcterms:created xsi:type="dcterms:W3CDTF">2016-05-24T13:48:00Z</dcterms:created>
  <dcterms:modified xsi:type="dcterms:W3CDTF">2016-06-2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